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Table S5. </w:t>
      </w:r>
      <w:r>
        <w:rPr/>
        <w:t>List of pathogen names used in the study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biotroph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bsid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hrom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inet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tinobacil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tinobacul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tinomadu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ctinomyc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er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er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fip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gr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caligen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ishewa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loi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terna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mblyom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naplas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rcan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rc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rthr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spergil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ure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ureobasi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ordet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bes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cil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rto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cteroid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lanti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ifid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ilophi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lastocyst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lastomyc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orrel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revi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revundi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ruc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urkholde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mpyl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ndid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pnocytophag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ellul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aetom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ilomastix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lamyd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rom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ryse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rysospo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irci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itr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ladospo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lonorch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lostri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ma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ryne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xi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rypt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ryptospori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urvula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yclospo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unningham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lft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modex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rma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rmatophi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ientamoeb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iphylloboth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irofila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olosi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racuncu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rechsle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ysgon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dwardsi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hrlich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ike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mped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dolimax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tamoeb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ter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terobi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ter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rem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rwi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rysipelothrix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scherich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u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wing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xophia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acklam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ascio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lav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onsecae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rancis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ardne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em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iard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lobicat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ordo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ranulicat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emophi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f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l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nsenu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lc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lic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rbaspirill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istoplas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ymenolep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odamoeb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sospo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ing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lebsi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luyve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ose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ctobacil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ct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ri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trodect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utrop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clerc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gio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ifso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ishma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mino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ptospi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uconostoc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isto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assil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eliss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ethyl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icr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icr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icrospori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icrospor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bilun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elle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rax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rga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uco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yc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ycoplas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yroid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aegle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eisse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ocard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igrospo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chrobactr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lig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nchocerc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ecilomyc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ntoe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a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acoccidioid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steu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edi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ed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enicill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haeoannellomyc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hot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lasmod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lesi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neumocyst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orphyr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revot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ropioni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rote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rovidenc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seud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sychrobacter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ah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izob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izop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od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odotoru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icketts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ose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oth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almo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arcocyst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cedospo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copulariops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chistoso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rrat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hewa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hig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monsi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hingobacteri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hing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irillum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orothrix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aphyl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rept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enotroph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omat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reptobacil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reptomyc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rongyloide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utto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ae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atum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etragen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oxocar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oxoplas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abulsi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epone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ichoder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ichomona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ichophyton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ichostrongyl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ichuri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ophery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rypanoso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sukamur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uric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Ureaplasm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agococc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ibrio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eeks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ucherer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Yersini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Yokenella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Zygomycete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den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enqu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lph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mapar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nd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rb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ren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str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Aur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cul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nn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nz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you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ear Canyo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ijou Bridg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lack Creek Cana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loodland Lak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luetongu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orna diseas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armah Fores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uffalo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unyamwe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uny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Bussuqua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bassou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labaz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lchaqu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lici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mberwel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anary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agr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andipu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anguino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ikunguny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horiomening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lorado tick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lti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nvict Cree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ron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w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oxsackie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upix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Cytomegal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kar ba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engu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Dobrav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astern equine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bo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ch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ctromeli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dge Hil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l Moro Canyo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nter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pstein-Bar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verglad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Eyach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il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lavi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lexa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ort Morga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Fow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B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rimsby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Guanarit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ntaa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ant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nd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B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C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D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patitis G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rpes simple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erpes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ighlands J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uman immunodeficiency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Human T-cell lymphotropic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lheu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nfluenz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ppy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sfaha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Isla Vist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Jamestown Canyo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Japanese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JC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Juni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adipir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emerov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okobe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unji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outang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yasanur Forest diseas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Kyzlagach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 Cross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gos ba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guna Negr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nga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ss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tin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ass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bomb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ipovni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eukemi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ondo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Lordsdal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achup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arburg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ayar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easl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C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exic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enangl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ba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doc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ko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lluscum contagiosum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onkey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ucamb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ump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Murray Valley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air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apl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egish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ew Yor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ewcastle diseas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ipah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Norwal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'nyong-nyong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klahoma tick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msk hemorrhagic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livero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rbi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rf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rung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Otofuk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pillom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pov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ainfluenz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amyx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an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arv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hleb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ichind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iry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ixun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lymouth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oli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unt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Puuma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abie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e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espiratory syncytia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etr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abd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hin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ift Valley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io Brav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io Mamor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io Segund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oci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oss Ri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ot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Rubel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abi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andfly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appor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adorn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al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mliki Fores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nda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oul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epik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cilia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mia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n Nombr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ndb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ix Gun City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lamon River tick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mall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ondwen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puma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. Louis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tockholm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Swine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acarib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ahyn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anapox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hai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ick-borne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onat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oro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oscan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T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Tu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Usutu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accini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aricella-zost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ariol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Venezuelan equine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esselsbron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est Nile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estern equine encephalitis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hataroa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Whitewater Arroyo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Yatapox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Yellow fever virus</w:t>
      </w:r>
    </w:p>
    <w:p>
      <w:pPr>
        <w:pStyle w:val="Normal"/>
        <w:tabs>
          <w:tab w:val="clear" w:pos="720"/>
          <w:tab w:val="left" w:pos="7230" w:leader="none"/>
        </w:tabs>
        <w:rPr/>
      </w:pPr>
      <w:r>
        <w:rPr/>
        <w:t>Zika viru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;Arial" w:hAnsi="Arial Unicode MS;Arial" w:eastAsia="Arial Unicode MS;Arial" w:cs="Arial Unicode MS;Arial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Journalname">
    <w:name w:val="journalname"/>
    <w:basedOn w:val="WWDefaultParagraphFont"/>
    <w:qFormat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Ti2">
    <w:name w:val="ti2"/>
    <w:basedOn w:val="WWDefaultParagraphFont"/>
    <w:qFormat/>
    <w:rPr/>
  </w:style>
  <w:style w:type="character" w:styleId="Featuredlinkouts">
    <w:name w:val="featured_linkouts"/>
    <w:basedOn w:val="WWDefaultParagraphFont"/>
    <w:qFormat/>
    <w:rPr/>
  </w:style>
  <w:style w:type="character" w:styleId="Linkbar">
    <w:name w:val="linkbar"/>
    <w:basedOn w:val="WW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spacing w:before="280" w:after="280"/>
    </w:pPr>
    <w:rPr/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Arial Unicode MS;Arial" w:cs="Arial Unicode MS;Arial"/>
      <w:color w:val="000000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1:35:00Z</dcterms:created>
  <dc:creator>ICPMR</dc:creator>
  <dc:description/>
  <dc:language>en-US</dc:language>
  <cp:lastModifiedBy>ICPMR</cp:lastModifiedBy>
  <cp:lastPrinted>2009-11-03T13:50:00Z</cp:lastPrinted>
  <dcterms:modified xsi:type="dcterms:W3CDTF">2010-02-15T00:17:00Z</dcterms:modified>
  <cp:revision>4</cp:revision>
  <dc:subject/>
  <dc:title>Multi-scale mapping of infectious diseases</dc:title>
</cp:coreProperties>
</file>